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dditional Table 1</w:t>
      </w:r>
      <w:bookmarkStart w:id="0" w:name="_GoBack"/>
      <w:bookmarkEnd w:id="0"/>
      <w:r>
        <w:rPr>
          <w:rFonts w:ascii="Arial" w:hAnsi="Arial" w:cs="Arial"/>
          <w:sz w:val="24"/>
        </w:rPr>
        <w:t>: The full spectrum of ILDs in our sample</w:t>
      </w:r>
    </w:p>
    <w:p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0"/>
        <w:gridCol w:w="3549"/>
      </w:tblGrid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D Subtype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iopathic Interstitial Pneumonias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trHeight w:val="281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iopathic pulmonary fibrosis (IPF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6.8)</w:t>
            </w:r>
          </w:p>
        </w:tc>
      </w:tr>
      <w:tr>
        <w:trPr>
          <w:trHeight w:val="564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pecific interstitial pneumonia (NSIP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5.2)</w:t>
            </w:r>
          </w:p>
        </w:tc>
      </w:tr>
      <w:tr>
        <w:trPr>
          <w:trHeight w:val="564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squam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terstitial pneumonia (DIP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.1)</w:t>
            </w:r>
          </w:p>
        </w:tc>
      </w:tr>
      <w:tr>
        <w:trPr>
          <w:trHeight w:val="564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ryptogene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rganizing pneumonia (COP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</w:tr>
      <w:tr>
        <w:trPr>
          <w:trHeight w:val="564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mphocytic interstitial pneumonia (LIP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rcoidosis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22.2)</w:t>
            </w:r>
          </w:p>
        </w:tc>
      </w:tr>
      <w:tr>
        <w:trPr>
          <w:trHeight w:val="551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Hypersensitivit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pneumoniti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exoge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allerg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alveoliti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21 (10.8)</w:t>
            </w:r>
          </w:p>
        </w:tc>
      </w:tr>
      <w:tr>
        <w:trPr>
          <w:trHeight w:val="551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heumatic and connective tissue diseases with pulmonary involvement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6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ug-related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</w:tr>
      <w:tr>
        <w:trPr>
          <w:trHeight w:val="551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ed pulmonary fibrosis and emphysema (CPFE)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.1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Forms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trHeight w:val="564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lmonar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mphangioleiomyomatosis</w:t>
            </w:r>
            <w:proofErr w:type="spellEnd"/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.6)</w:t>
            </w:r>
          </w:p>
        </w:tc>
      </w:tr>
      <w:tr>
        <w:trPr>
          <w:trHeight w:val="551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lmonary Langerhans cel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istocytosis</w:t>
            </w:r>
            <w:proofErr w:type="spellEnd"/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</w:tr>
      <w:tr>
        <w:trPr>
          <w:trHeight w:val="295"/>
        </w:trPr>
        <w:tc>
          <w:tcPr>
            <w:tcW w:w="5650" w:type="dxa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lmonary alveola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einosis</w:t>
            </w:r>
            <w:proofErr w:type="spellEnd"/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3.9)</w:t>
            </w:r>
          </w:p>
        </w:tc>
      </w:tr>
      <w:tr>
        <w:trPr>
          <w:trHeight w:val="269"/>
        </w:trPr>
        <w:tc>
          <w:tcPr>
            <w:tcW w:w="565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classifiable</w:t>
            </w:r>
          </w:p>
        </w:tc>
        <w:tc>
          <w:tcPr>
            <w:tcW w:w="3549" w:type="dxa"/>
          </w:tcPr>
          <w:p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7.7)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311DAE"/>
    <w:multiLevelType w:val="hybridMultilevel"/>
    <w:tmpl w:val="A378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A0C65"/>
    <w:multiLevelType w:val="hybridMultilevel"/>
    <w:tmpl w:val="5CC6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3A420-D79D-46FB-884A-B0549418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en.maqhuzu</dc:creator>
  <cp:keywords/>
  <dc:description/>
  <cp:lastModifiedBy>Maqhuzu, Phillen Nozibuyiso</cp:lastModifiedBy>
  <cp:revision>5</cp:revision>
  <dcterms:created xsi:type="dcterms:W3CDTF">2020-09-13T06:10:00Z</dcterms:created>
  <dcterms:modified xsi:type="dcterms:W3CDTF">2020-10-06T15:18:00Z</dcterms:modified>
</cp:coreProperties>
</file>